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21D" w:rsidRPr="00495C7C" w:rsidRDefault="00BE721D" w:rsidP="00BE721D">
      <w:pPr>
        <w:jc w:val="both"/>
        <w:rPr>
          <w:color w:val="000000"/>
        </w:rPr>
      </w:pPr>
      <w:r w:rsidRPr="00495C7C">
        <w:rPr>
          <w:b/>
          <w:color w:val="000000"/>
        </w:rPr>
        <w:t xml:space="preserve">Table </w:t>
      </w:r>
      <w:r w:rsidR="001E5138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1</w:t>
      </w:r>
      <w:r w:rsidRPr="00495C7C">
        <w:rPr>
          <w:b/>
          <w:color w:val="000000"/>
        </w:rPr>
        <w:t>.</w:t>
      </w:r>
      <w:r w:rsidRPr="00495C7C">
        <w:rPr>
          <w:color w:val="000000"/>
        </w:rPr>
        <w:t xml:space="preserve"> </w:t>
      </w:r>
      <w:r w:rsidR="009759DF">
        <w:rPr>
          <w:color w:val="000000"/>
        </w:rPr>
        <w:t>S</w:t>
      </w:r>
      <w:r w:rsidRPr="00495C7C">
        <w:rPr>
          <w:color w:val="000000"/>
        </w:rPr>
        <w:t xml:space="preserve">equences </w:t>
      </w:r>
      <w:r w:rsidR="009759DF">
        <w:rPr>
          <w:color w:val="000000"/>
        </w:rPr>
        <w:t xml:space="preserve">of PCR primers </w:t>
      </w:r>
      <w:r w:rsidRPr="00495C7C">
        <w:rPr>
          <w:color w:val="000000"/>
        </w:rPr>
        <w:t>used for mouse genotyping</w:t>
      </w:r>
    </w:p>
    <w:p w:rsidR="00BE721D" w:rsidRPr="00495C7C" w:rsidRDefault="00BE721D" w:rsidP="00BE721D">
      <w:pPr>
        <w:rPr>
          <w:color w:val="000000"/>
        </w:rPr>
      </w:pPr>
    </w:p>
    <w:tbl>
      <w:tblPr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360"/>
        <w:gridCol w:w="2430"/>
        <w:gridCol w:w="3420"/>
      </w:tblGrid>
      <w:tr w:rsidR="00BE721D" w:rsidRPr="00495C7C" w:rsidTr="00D94E81">
        <w:tc>
          <w:tcPr>
            <w:tcW w:w="5238" w:type="dxa"/>
            <w:gridSpan w:val="3"/>
            <w:tcBorders>
              <w:top w:val="single" w:sz="12" w:space="0" w:color="4F6228" w:themeColor="accent3" w:themeShade="80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 w:rsidRPr="00BE721D">
              <w:rPr>
                <w:b/>
                <w:i/>
                <w:color w:val="000000"/>
              </w:rPr>
              <w:t>Spint2</w:t>
            </w:r>
            <w:r>
              <w:rPr>
                <w:b/>
                <w:color w:val="000000"/>
              </w:rPr>
              <w:t xml:space="preserve"> alleles</w:t>
            </w:r>
          </w:p>
        </w:tc>
        <w:tc>
          <w:tcPr>
            <w:tcW w:w="3420" w:type="dxa"/>
            <w:tcBorders>
              <w:top w:val="single" w:sz="12" w:space="0" w:color="4F6228" w:themeColor="accent3" w:themeShade="80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 xml:space="preserve">WT Forward 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aacacatttcaccaccatgc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ccagactttcctaagtgg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 xml:space="preserve">KO Forward 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atctgcaacctcaagctagc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cagaaccagcaaactgaag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 w:rsidRPr="00BE721D">
              <w:rPr>
                <w:b/>
                <w:i/>
                <w:color w:val="000000"/>
              </w:rPr>
              <w:t>St14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45678F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5678F" w:rsidRPr="00914224">
              <w:rPr>
                <w:bCs/>
                <w:sz w:val="22"/>
                <w:szCs w:val="22"/>
              </w:rPr>
              <w:t>cagtgctgttcagcttcctctt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5678F" w:rsidRPr="00914224">
              <w:rPr>
                <w:bCs/>
                <w:sz w:val="22"/>
                <w:szCs w:val="22"/>
              </w:rPr>
              <w:t>gcatgctccagactgcctt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WT and </w:t>
            </w:r>
            <w:r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45678F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5678F" w:rsidRPr="00914224">
              <w:rPr>
                <w:bCs/>
                <w:sz w:val="22"/>
                <w:szCs w:val="22"/>
              </w:rPr>
              <w:t>gtggaggtggagttctcatac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>
              <w:rPr>
                <w:b/>
                <w:i/>
                <w:color w:val="000000"/>
              </w:rPr>
              <w:t>Prss8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80E7C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</w:t>
            </w:r>
            <w:r w:rsidR="00BE721D">
              <w:rPr>
                <w:b/>
                <w:color w:val="000000"/>
              </w:rPr>
              <w:t>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BE721D">
            <w:pPr>
              <w:ind w:left="450"/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3F0B44">
            <w:pPr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5’-</w:t>
            </w:r>
            <w:r w:rsidR="00F60053" w:rsidRPr="00F60053">
              <w:rPr>
                <w:sz w:val="22"/>
                <w:szCs w:val="22"/>
              </w:rPr>
              <w:t>ccctcacaatcctgacaatggc</w:t>
            </w:r>
            <w:r w:rsidRPr="00F60053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80E7C" w:rsidP="00BE721D">
            <w:pPr>
              <w:ind w:left="450"/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 xml:space="preserve">KO </w:t>
            </w:r>
            <w:r w:rsidR="00BE721D" w:rsidRPr="00F60053"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3F0B44">
            <w:pPr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5’-</w:t>
            </w:r>
            <w:r w:rsidR="00F60053" w:rsidRPr="00F60053">
              <w:rPr>
                <w:sz w:val="22"/>
                <w:szCs w:val="22"/>
              </w:rPr>
              <w:t>ccaataaaccctcttgcagttgc</w:t>
            </w:r>
            <w:r w:rsidRPr="00F60053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B80E7C">
            <w:pPr>
              <w:ind w:left="450"/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 xml:space="preserve">WT and </w:t>
            </w:r>
            <w:r w:rsidR="00B80E7C" w:rsidRPr="00F60053">
              <w:rPr>
                <w:color w:val="000000"/>
                <w:sz w:val="22"/>
                <w:szCs w:val="22"/>
              </w:rPr>
              <w:t>KO</w:t>
            </w:r>
            <w:r w:rsidRPr="00F60053">
              <w:rPr>
                <w:color w:val="000000"/>
                <w:sz w:val="22"/>
                <w:szCs w:val="22"/>
              </w:rPr>
              <w:t xml:space="preserve">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F60053">
            <w:pPr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5’-</w:t>
            </w:r>
            <w:r w:rsidR="00F60053" w:rsidRPr="00F60053">
              <w:rPr>
                <w:sz w:val="22"/>
                <w:szCs w:val="22"/>
              </w:rPr>
              <w:t>acttagccacactaagtgtccc</w:t>
            </w:r>
            <w:r w:rsidRPr="00F60053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>
              <w:rPr>
                <w:b/>
                <w:i/>
                <w:color w:val="000000"/>
              </w:rPr>
              <w:t>F2rl1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4B524C">
            <w:pPr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5’-</w:t>
            </w:r>
            <w:r w:rsidR="004B524C" w:rsidRPr="00F60053">
              <w:rPr>
                <w:sz w:val="22"/>
                <w:szCs w:val="22"/>
              </w:rPr>
              <w:t>ggtccaacagtaaggctgct</w:t>
            </w:r>
            <w:r w:rsidRPr="00F60053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4B524C">
            <w:pPr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5’-</w:t>
            </w:r>
            <w:r w:rsidR="004B524C" w:rsidRPr="00F60053">
              <w:rPr>
                <w:sz w:val="22"/>
                <w:szCs w:val="22"/>
              </w:rPr>
              <w:t>gccagaggccacttgtgtag</w:t>
            </w:r>
            <w:r w:rsidRPr="00F60053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475FB0" w:rsidP="00BE721D">
            <w:pPr>
              <w:ind w:left="45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WT and </w:t>
            </w:r>
            <w:r w:rsidR="00BE721D"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E721D" w:rsidP="004B524C">
            <w:pPr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5’-</w:t>
            </w:r>
            <w:r w:rsidR="004B524C" w:rsidRPr="00F60053">
              <w:rPr>
                <w:sz w:val="22"/>
                <w:szCs w:val="22"/>
              </w:rPr>
              <w:t>tcaaagactgctggtggttg</w:t>
            </w:r>
            <w:r w:rsidRPr="00F60053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Default="00BE721D" w:rsidP="00BE721D">
            <w:pPr>
              <w:ind w:left="450"/>
              <w:rPr>
                <w:color w:val="00000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Default="00BE721D" w:rsidP="00BE721D">
            <w:pPr>
              <w:rPr>
                <w:color w:val="00000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80E7C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etection of </w:t>
            </w:r>
            <w:r w:rsidRPr="00B80E7C">
              <w:rPr>
                <w:b/>
                <w:i/>
                <w:color w:val="000000"/>
              </w:rPr>
              <w:t>Meox2-Cre</w:t>
            </w:r>
            <w:r>
              <w:rPr>
                <w:b/>
                <w:color w:val="000000"/>
              </w:rPr>
              <w:t xml:space="preserve"> allel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80E7C" w:rsidP="006B4EB6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80E7C" w:rsidP="006B4EB6">
            <w:pPr>
              <w:ind w:left="450"/>
              <w:rPr>
                <w:color w:val="000000"/>
              </w:rPr>
            </w:pPr>
            <w:proofErr w:type="spellStart"/>
            <w:r w:rsidRPr="00F60053">
              <w:rPr>
                <w:color w:val="000000"/>
                <w:sz w:val="22"/>
                <w:szCs w:val="22"/>
              </w:rPr>
              <w:t>Cre</w:t>
            </w:r>
            <w:proofErr w:type="spellEnd"/>
            <w:r w:rsidRPr="00F60053">
              <w:rPr>
                <w:color w:val="000000"/>
                <w:sz w:val="22"/>
                <w:szCs w:val="22"/>
              </w:rPr>
              <w:t xml:space="preserve">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F60053" w:rsidRDefault="00B80E7C" w:rsidP="00B80E7C">
            <w:pPr>
              <w:rPr>
                <w:color w:val="000000"/>
              </w:rPr>
            </w:pPr>
            <w:r w:rsidRPr="00F60053">
              <w:rPr>
                <w:color w:val="000000"/>
                <w:sz w:val="22"/>
                <w:szCs w:val="22"/>
              </w:rPr>
              <w:t>5’-</w:t>
            </w:r>
            <w:r w:rsidRPr="00F60053">
              <w:rPr>
                <w:sz w:val="22"/>
                <w:szCs w:val="22"/>
              </w:rPr>
              <w:t>ggacatgttcagggatcgccaggcg-3’</w:t>
            </w:r>
          </w:p>
        </w:tc>
      </w:tr>
      <w:tr w:rsidR="00BE721D" w:rsidRPr="00495C7C" w:rsidTr="00D94E81">
        <w:tc>
          <w:tcPr>
            <w:tcW w:w="2808" w:type="dxa"/>
            <w:gridSpan w:val="2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</w:tcPr>
          <w:p w:rsidR="00BE721D" w:rsidRPr="00F60053" w:rsidRDefault="00B80E7C" w:rsidP="006B4EB6">
            <w:pPr>
              <w:ind w:left="450"/>
              <w:rPr>
                <w:color w:val="000000"/>
              </w:rPr>
            </w:pPr>
            <w:proofErr w:type="spellStart"/>
            <w:r w:rsidRPr="00F60053">
              <w:rPr>
                <w:color w:val="000000"/>
                <w:sz w:val="22"/>
                <w:szCs w:val="22"/>
              </w:rPr>
              <w:t>Cre</w:t>
            </w:r>
            <w:proofErr w:type="spellEnd"/>
            <w:r w:rsidRPr="00F60053">
              <w:rPr>
                <w:color w:val="000000"/>
                <w:sz w:val="22"/>
                <w:szCs w:val="22"/>
              </w:rPr>
              <w:t xml:space="preserve">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single" w:sz="12" w:space="0" w:color="4F6228" w:themeColor="accent3" w:themeShade="80"/>
              <w:right w:val="nil"/>
            </w:tcBorders>
          </w:tcPr>
          <w:p w:rsidR="00BE721D" w:rsidRPr="00F60053" w:rsidRDefault="00B80E7C" w:rsidP="006B4EB6">
            <w:r w:rsidRPr="00F60053">
              <w:rPr>
                <w:sz w:val="22"/>
                <w:szCs w:val="22"/>
              </w:rPr>
              <w:t>5’-</w:t>
            </w:r>
            <w:r w:rsidR="00F60053" w:rsidRPr="00914224">
              <w:rPr>
                <w:sz w:val="22"/>
                <w:szCs w:val="22"/>
              </w:rPr>
              <w:t>gcataaccagtgaaacagcattgctg</w:t>
            </w:r>
            <w:r w:rsidR="00F60053">
              <w:rPr>
                <w:sz w:val="22"/>
                <w:szCs w:val="22"/>
              </w:rPr>
              <w:t>-3’</w:t>
            </w:r>
          </w:p>
        </w:tc>
      </w:tr>
    </w:tbl>
    <w:p w:rsidR="00BE721D" w:rsidRPr="00495C7C" w:rsidRDefault="00BE721D" w:rsidP="00BE721D">
      <w:pPr>
        <w:jc w:val="center"/>
        <w:rPr>
          <w:color w:val="000000"/>
          <w:sz w:val="20"/>
          <w:szCs w:val="20"/>
        </w:rPr>
      </w:pPr>
    </w:p>
    <w:p w:rsidR="00335840" w:rsidRDefault="00335840">
      <w:pPr>
        <w:spacing w:after="200" w:line="276" w:lineRule="auto"/>
      </w:pPr>
    </w:p>
    <w:sectPr w:rsidR="00335840" w:rsidSect="00F6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21D"/>
    <w:rsid w:val="00166236"/>
    <w:rsid w:val="001E5138"/>
    <w:rsid w:val="002C27D8"/>
    <w:rsid w:val="00335840"/>
    <w:rsid w:val="0037609D"/>
    <w:rsid w:val="003F0B44"/>
    <w:rsid w:val="0045678F"/>
    <w:rsid w:val="00475FB0"/>
    <w:rsid w:val="004B524C"/>
    <w:rsid w:val="00544A89"/>
    <w:rsid w:val="007A62E8"/>
    <w:rsid w:val="007B7929"/>
    <w:rsid w:val="009759DF"/>
    <w:rsid w:val="00983290"/>
    <w:rsid w:val="00A71061"/>
    <w:rsid w:val="00B80E7C"/>
    <w:rsid w:val="00BE721D"/>
    <w:rsid w:val="00D35F42"/>
    <w:rsid w:val="00D94E81"/>
    <w:rsid w:val="00DF39D7"/>
    <w:rsid w:val="00EC3C62"/>
    <w:rsid w:val="00F60053"/>
    <w:rsid w:val="00F64883"/>
    <w:rsid w:val="00FA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8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8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cr</dc:creator>
  <cp:lastModifiedBy>Szabo, Roman (NIH/NIDCR) [E]</cp:lastModifiedBy>
  <cp:revision>3</cp:revision>
  <cp:lastPrinted>2012-07-27T15:19:00Z</cp:lastPrinted>
  <dcterms:created xsi:type="dcterms:W3CDTF">2014-03-25T20:22:00Z</dcterms:created>
  <dcterms:modified xsi:type="dcterms:W3CDTF">2014-06-16T12:43:00Z</dcterms:modified>
</cp:coreProperties>
</file>